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1DE7" w:rsidRPr="009B0020" w:rsidRDefault="00B74DFA" w:rsidP="00D81DE7">
      <w:pPr>
        <w:rPr>
          <w:rFonts w:ascii="Times New Roman" w:hAnsi="Times New Roman" w:cs="Times New Roman"/>
          <w:sz w:val="24"/>
          <w:szCs w:val="24"/>
        </w:rPr>
      </w:pPr>
      <w:r w:rsidRPr="009B0020">
        <w:rPr>
          <w:rFonts w:ascii="Times New Roman" w:hAnsi="Times New Roman" w:cs="Times New Roman"/>
          <w:b/>
          <w:sz w:val="24"/>
          <w:szCs w:val="24"/>
        </w:rPr>
        <w:t>Supplemental table 1:</w:t>
      </w:r>
      <w:r w:rsidR="00D81DE7" w:rsidRPr="009B0020">
        <w:rPr>
          <w:rFonts w:ascii="Times New Roman" w:hAnsi="Times New Roman" w:cs="Times New Roman"/>
          <w:sz w:val="24"/>
          <w:szCs w:val="24"/>
        </w:rPr>
        <w:t xml:space="preserve"> </w:t>
      </w:r>
      <w:r w:rsidR="00F470D8" w:rsidRPr="004C0A18">
        <w:rPr>
          <w:rFonts w:ascii="Times New Roman" w:hAnsi="Times New Roman" w:cs="Times New Roman"/>
          <w:color w:val="000000" w:themeColor="text1"/>
          <w:sz w:val="24"/>
          <w:szCs w:val="24"/>
        </w:rPr>
        <w:t>The 414 deafness-related genes sequenced by targeted NGS</w:t>
      </w:r>
      <w:r w:rsidR="00F470D8" w:rsidRPr="004C0A18">
        <w:rPr>
          <w:rFonts w:ascii="Times New Roman" w:hAnsi="Times New Roman" w:cs="Times New Roman"/>
          <w:sz w:val="24"/>
          <w:szCs w:val="24"/>
        </w:rPr>
        <w:t>.</w:t>
      </w:r>
    </w:p>
    <w:p w:rsidR="00B74DFA" w:rsidRPr="00B74DFA" w:rsidRDefault="00B74DFA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a3"/>
        <w:tblW w:w="8301" w:type="dxa"/>
        <w:tblInd w:w="-5" w:type="dxa"/>
        <w:tblLook w:val="04A0"/>
      </w:tblPr>
      <w:tblGrid>
        <w:gridCol w:w="1101"/>
        <w:gridCol w:w="935"/>
        <w:gridCol w:w="1090"/>
        <w:gridCol w:w="1119"/>
        <w:gridCol w:w="1119"/>
        <w:gridCol w:w="1080"/>
        <w:gridCol w:w="1080"/>
        <w:gridCol w:w="1003"/>
      </w:tblGrid>
      <w:tr w:rsidR="00B74DFA" w:rsidRPr="00B74DFA" w:rsidTr="00B74DFA">
        <w:trPr>
          <w:trHeight w:val="288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BCD1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BHD12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BHD5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CO2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COX1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CTB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CTG1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DCY1 </w:t>
            </w:r>
          </w:p>
        </w:tc>
      </w:tr>
      <w:tr w:rsidR="00B74DFA" w:rsidRPr="00B74DFA" w:rsidTr="00B74DFA">
        <w:trPr>
          <w:trHeight w:val="288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DGRV1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IFM1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K2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LMS1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LX3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LX4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MER1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NKH </w:t>
            </w:r>
          </w:p>
        </w:tc>
      </w:tr>
      <w:tr w:rsidR="00B74DFA" w:rsidRPr="00B74DFA" w:rsidTr="00B74DFA">
        <w:trPr>
          <w:trHeight w:val="564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NKRD11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P1S1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RSE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SPA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TP1A3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TP2B2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TP6V1B1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TP6V1B2 </w:t>
            </w:r>
          </w:p>
        </w:tc>
      </w:tr>
      <w:tr w:rsidR="00B74DFA" w:rsidRPr="00B74DFA" w:rsidTr="00B74DFA">
        <w:trPr>
          <w:trHeight w:val="288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TRX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BCAP31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BCOR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BCS1L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BDP1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BEAN1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BMP1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BRAF </w:t>
            </w:r>
          </w:p>
        </w:tc>
      </w:tr>
      <w:tr w:rsidR="00B74DFA" w:rsidRPr="00B74DFA" w:rsidTr="00B74DFA">
        <w:trPr>
          <w:trHeight w:val="564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BSND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BTD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ABP2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ACNA1D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ATSPER2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CDC50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D151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D164 </w:t>
            </w:r>
          </w:p>
        </w:tc>
      </w:tr>
      <w:tr w:rsidR="00B74DFA" w:rsidRPr="00B74DFA" w:rsidTr="00B74DFA">
        <w:trPr>
          <w:trHeight w:val="564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DC14A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DH23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EACAM16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HD7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HM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HSY1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IB2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IDEA </w:t>
            </w:r>
          </w:p>
        </w:tc>
      </w:tr>
      <w:tr w:rsidR="00B74DFA" w:rsidRPr="00B74DFA" w:rsidTr="00B74DFA">
        <w:trPr>
          <w:trHeight w:val="288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ISD2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LCN7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LCNKA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LCNKB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LDN14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LIC5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LPP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LRN1 </w:t>
            </w:r>
          </w:p>
        </w:tc>
      </w:tr>
      <w:tr w:rsidR="00B74DFA" w:rsidRPr="00B74DFA" w:rsidTr="00B74DFA">
        <w:trPr>
          <w:trHeight w:val="564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OCH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OL11A1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OL11A2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OL1A1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OL1A2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OL2A1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OL4A3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OL4A4 </w:t>
            </w:r>
          </w:p>
        </w:tc>
      </w:tr>
      <w:tr w:rsidR="00B74DFA" w:rsidRPr="00B74DFA" w:rsidTr="00B74DFA">
        <w:trPr>
          <w:trHeight w:val="564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OL4A5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OL4A6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OL9A1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OL9A2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OLEC10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OLEC11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OQ6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OX6B1 </w:t>
            </w:r>
          </w:p>
        </w:tc>
      </w:tr>
      <w:tr w:rsidR="00B74DFA" w:rsidRPr="00B74DFA" w:rsidTr="00B74DFA">
        <w:trPr>
          <w:trHeight w:val="288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RTAP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RYM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DCDC2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DCHS1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DDX11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DHODH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DIABLO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DIAPH1 </w:t>
            </w:r>
          </w:p>
        </w:tc>
      </w:tr>
      <w:tr w:rsidR="00B74DFA" w:rsidRPr="00B74DFA" w:rsidTr="00B74DFA">
        <w:trPr>
          <w:trHeight w:val="564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DIAPH3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DLX5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DMP1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DMXL2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DNA2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DNAJC17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DNAJC3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DNMT1 </w:t>
            </w:r>
          </w:p>
        </w:tc>
      </w:tr>
      <w:tr w:rsidR="00B74DFA" w:rsidRPr="00B74DFA" w:rsidTr="00B74DFA">
        <w:trPr>
          <w:trHeight w:val="288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DSPP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DVL1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CM1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DN1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DN3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DNRA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DNRB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FTUD2 </w:t>
            </w:r>
          </w:p>
        </w:tc>
      </w:tr>
      <w:tr w:rsidR="00B74DFA" w:rsidRPr="00B74DFA" w:rsidTr="00B74DFA">
        <w:trPr>
          <w:trHeight w:val="564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HMT1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LAC2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LMOD3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NPP1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PS8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PS8L2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RAL1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RCC6 </w:t>
            </w:r>
          </w:p>
        </w:tc>
      </w:tr>
      <w:tr w:rsidR="00B74DFA" w:rsidRPr="00B74DFA" w:rsidTr="00B74DFA">
        <w:trPr>
          <w:trHeight w:val="288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RCC8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SPN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SRP1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SRRB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YA1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YA4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FAT4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FGF10 </w:t>
            </w:r>
          </w:p>
        </w:tc>
      </w:tr>
      <w:tr w:rsidR="00B74DFA" w:rsidRPr="00B74DFA" w:rsidTr="00B74DFA">
        <w:trPr>
          <w:trHeight w:val="288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FGF3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FGF8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FGF9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FGFR1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FGFR2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FGFR3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FKBP10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FKBP14 </w:t>
            </w:r>
          </w:p>
        </w:tc>
      </w:tr>
      <w:tr w:rsidR="00B74DFA" w:rsidRPr="00B74DFA" w:rsidTr="00B74DFA">
        <w:trPr>
          <w:trHeight w:val="288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FLNA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FLNB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FLVCR2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FOXC1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FOXI1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FREM1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FUCA1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FXN </w:t>
            </w:r>
          </w:p>
        </w:tc>
      </w:tr>
      <w:tr w:rsidR="00B74DFA" w:rsidRPr="00B74DFA" w:rsidTr="00B74DFA">
        <w:trPr>
          <w:trHeight w:val="288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GAB1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GALE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GATA3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GDF3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GDF5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GDF6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GFER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GIPC3 </w:t>
            </w:r>
          </w:p>
        </w:tc>
      </w:tr>
      <w:tr w:rsidR="00B74DFA" w:rsidRPr="00B74DFA" w:rsidTr="00B74DFA">
        <w:trPr>
          <w:trHeight w:val="288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GJA1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GJB1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GJB2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GJB3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GJB6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GLYAT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GMPPA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GMPPB </w:t>
            </w:r>
          </w:p>
        </w:tc>
      </w:tr>
      <w:tr w:rsidR="00B74DFA" w:rsidRPr="00B74DFA" w:rsidTr="00B74DFA">
        <w:trPr>
          <w:trHeight w:val="288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GNAI3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GPC3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GPSM2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GRHL2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GRXCR1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GRXCR2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GSC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GSDME </w:t>
            </w:r>
          </w:p>
        </w:tc>
      </w:tr>
      <w:tr w:rsidR="00B74DFA" w:rsidRPr="00B74DFA" w:rsidTr="00B74DFA">
        <w:trPr>
          <w:trHeight w:val="564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GSTP1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GSTT1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GUCY2D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HARS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HARS2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HGF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HMX1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HOMER2 </w:t>
            </w:r>
          </w:p>
        </w:tc>
      </w:tr>
      <w:tr w:rsidR="00B74DFA" w:rsidRPr="00B74DFA" w:rsidTr="00B74DFA">
        <w:trPr>
          <w:trHeight w:val="564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HOXA1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HOXA11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HOXA2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HOXB1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HPD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HSD17B10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HSD17B4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HSPA1A </w:t>
            </w:r>
          </w:p>
        </w:tc>
      </w:tr>
      <w:tr w:rsidR="00B74DFA" w:rsidRPr="00B74DFA" w:rsidTr="00B74DFA">
        <w:trPr>
          <w:trHeight w:val="288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HSPA1L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HSPA2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IARS2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IDS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IFITM5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IFNLR1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IGF1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IL13 </w:t>
            </w:r>
          </w:p>
        </w:tc>
      </w:tr>
      <w:tr w:rsidR="00B74DFA" w:rsidRPr="00B74DFA" w:rsidTr="00B74DFA">
        <w:trPr>
          <w:trHeight w:val="288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ILDR1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IRX5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ITM2B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KARS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KAT6B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KCNE1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KCNJ10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KCNQ1 </w:t>
            </w:r>
          </w:p>
        </w:tc>
      </w:tr>
      <w:tr w:rsidR="00B74DFA" w:rsidRPr="00B74DFA" w:rsidTr="00B74DFA">
        <w:trPr>
          <w:trHeight w:val="288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KCNQ4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KITLG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KRT9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LAMA3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LARS2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LHFPL5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LHX3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LMNA </w:t>
            </w:r>
          </w:p>
        </w:tc>
      </w:tr>
      <w:tr w:rsidR="00B74DFA" w:rsidRPr="00B74DFA" w:rsidTr="00B74DFA">
        <w:trPr>
          <w:trHeight w:val="288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LMX1A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LOXHD1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LRP2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LRP4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LRTOMT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AF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AN2B1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ANBA </w:t>
            </w:r>
          </w:p>
        </w:tc>
      </w:tr>
      <w:tr w:rsidR="00B74DFA" w:rsidRPr="00B74DFA" w:rsidTr="00B74DFA">
        <w:trPr>
          <w:trHeight w:val="564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ARVELD2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ASP1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CM2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EOX1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ET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FN2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GP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IR182 </w:t>
            </w:r>
          </w:p>
        </w:tc>
      </w:tr>
      <w:tr w:rsidR="00B74DFA" w:rsidRPr="00B74DFA" w:rsidTr="00B74DFA">
        <w:trPr>
          <w:trHeight w:val="564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IR183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IR96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ITF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PZ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PZL2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SRB3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T-RNR1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T-TA </w:t>
            </w:r>
          </w:p>
        </w:tc>
      </w:tr>
      <w:tr w:rsidR="00B74DFA" w:rsidRPr="00B74DFA" w:rsidTr="00B74DFA">
        <w:trPr>
          <w:trHeight w:val="288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 xml:space="preserve">MT-TC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T-TE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T-TF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T-TH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T-TI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T-TK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T-TL1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T-TP </w:t>
            </w:r>
          </w:p>
        </w:tc>
      </w:tr>
      <w:tr w:rsidR="00B74DFA" w:rsidRPr="00B74DFA" w:rsidTr="00B74DFA">
        <w:trPr>
          <w:trHeight w:val="288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T-TQ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T-TR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T-TS1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T-TS2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T-TT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T-TW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YH14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YH9 </w:t>
            </w:r>
          </w:p>
        </w:tc>
      </w:tr>
      <w:tr w:rsidR="00B74DFA" w:rsidRPr="00B74DFA" w:rsidTr="00B74DFA">
        <w:trPr>
          <w:trHeight w:val="288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YO15A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YO1A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YO1E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YO3A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YO6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YO7A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NARS2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NDP </w:t>
            </w:r>
          </w:p>
        </w:tc>
      </w:tr>
      <w:tr w:rsidR="00B74DFA" w:rsidRPr="00B74DFA" w:rsidTr="00B74DFA">
        <w:trPr>
          <w:trHeight w:val="288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NDRG1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NEFL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NELL2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NF2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NLRP3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NOG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NOP56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NSD1 </w:t>
            </w:r>
          </w:p>
        </w:tc>
      </w:tr>
      <w:tr w:rsidR="00B74DFA" w:rsidRPr="00B74DFA" w:rsidTr="00B74DFA">
        <w:trPr>
          <w:trHeight w:val="288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OFD1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OPA1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OSBPL2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OSTM1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OTOA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OTOF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OTOG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OTOGL </w:t>
            </w:r>
          </w:p>
        </w:tc>
      </w:tr>
      <w:tr w:rsidR="00B74DFA" w:rsidRPr="00B74DFA" w:rsidTr="00B74DFA">
        <w:trPr>
          <w:trHeight w:val="288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2RX2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3H1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ABPN1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AX1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AX2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AX3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CDH15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CDH9 </w:t>
            </w:r>
          </w:p>
        </w:tc>
      </w:tr>
      <w:tr w:rsidR="00B74DFA" w:rsidRPr="00B74DFA" w:rsidTr="00B74DFA">
        <w:trPr>
          <w:trHeight w:val="288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CNA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DE1C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DSS1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DSS2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DZD7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EX1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EX10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EX11B </w:t>
            </w:r>
          </w:p>
        </w:tc>
      </w:tr>
      <w:tr w:rsidR="00B74DFA" w:rsidRPr="00B74DFA" w:rsidTr="00B74DFA">
        <w:trPr>
          <w:trHeight w:val="288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EX12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EX13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EX14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EX16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EX19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EX2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EX26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EX3 </w:t>
            </w:r>
          </w:p>
        </w:tc>
      </w:tr>
      <w:tr w:rsidR="00B74DFA" w:rsidRPr="00B74DFA" w:rsidTr="00B74DFA">
        <w:trPr>
          <w:trHeight w:val="564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EX5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EX6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EX7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HYH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IGL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JVK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LCB4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LEKHM1 </w:t>
            </w:r>
          </w:p>
        </w:tc>
      </w:tr>
      <w:tr w:rsidR="00B74DFA" w:rsidRPr="00B74DFA" w:rsidTr="00B74DFA">
        <w:trPr>
          <w:trHeight w:val="288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LOD3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LP1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MP22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NPLA8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NPT1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OLD1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OLG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OLG2 </w:t>
            </w:r>
          </w:p>
        </w:tc>
      </w:tr>
      <w:tr w:rsidR="00B74DFA" w:rsidRPr="00B74DFA" w:rsidTr="00B74DFA">
        <w:trPr>
          <w:trHeight w:val="288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OLR1C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OLR1D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OU3F4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OU4F3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PIB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PIP5K2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QBP1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ROK2 </w:t>
            </w:r>
          </w:p>
        </w:tc>
      </w:tr>
      <w:tr w:rsidR="00B74DFA" w:rsidRPr="00B74DFA" w:rsidTr="00B74DFA">
        <w:trPr>
          <w:trHeight w:val="564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ROKR2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RPS1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RRX1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TPN11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TPRQ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TPRR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RAB23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RAB40AL </w:t>
            </w:r>
          </w:p>
        </w:tc>
      </w:tr>
      <w:tr w:rsidR="00B74DFA" w:rsidRPr="00B74DFA" w:rsidTr="00B74DFA">
        <w:trPr>
          <w:trHeight w:val="564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RAF1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RDX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RECQL4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REST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RIPOR2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RNASEH1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RNASET2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ROR1 </w:t>
            </w:r>
          </w:p>
        </w:tc>
      </w:tr>
      <w:tr w:rsidR="00B74DFA" w:rsidRPr="00B74DFA" w:rsidTr="00B74DFA">
        <w:trPr>
          <w:trHeight w:val="564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RPGR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RPS6KA3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RRM2B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1PR2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ALL1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ALL4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CO1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EC23A </w:t>
            </w:r>
          </w:p>
        </w:tc>
      </w:tr>
      <w:tr w:rsidR="00B74DFA" w:rsidRPr="00B74DFA" w:rsidTr="00B74DFA">
        <w:trPr>
          <w:trHeight w:val="564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EMA3E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ERAC1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ERPINB6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ERPINF1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ERPINH1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ETBP1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IX1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IX5 </w:t>
            </w:r>
          </w:p>
        </w:tc>
      </w:tr>
      <w:tr w:rsidR="00B74DFA" w:rsidRPr="00B74DFA" w:rsidTr="00B74DFA">
        <w:trPr>
          <w:trHeight w:val="288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LC17A8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LC19A2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LC22A4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LC25A4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LC26A4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LC26A5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LC29A3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LC33A1 </w:t>
            </w:r>
          </w:p>
        </w:tc>
      </w:tr>
      <w:tr w:rsidR="00B74DFA" w:rsidRPr="00B74DFA" w:rsidTr="00B74DFA">
        <w:trPr>
          <w:trHeight w:val="564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LC44A4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LC4A11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LC52A2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LC52A3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LC9A1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LITRK6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MAD4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MARCA4 </w:t>
            </w:r>
          </w:p>
        </w:tc>
      </w:tr>
      <w:tr w:rsidR="00B74DFA" w:rsidRPr="00B74DFA" w:rsidTr="00B74DFA">
        <w:trPr>
          <w:trHeight w:val="564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MARCB1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MPX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NAI2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NX10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OD1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OD2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OST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OX10 </w:t>
            </w:r>
          </w:p>
        </w:tc>
      </w:tr>
      <w:tr w:rsidR="00B74DFA" w:rsidRPr="00B74DFA" w:rsidTr="00B74DFA">
        <w:trPr>
          <w:trHeight w:val="564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OX2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OX9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PARC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PTBN4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QSTM1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T3GAL5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TRC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UCLA2 </w:t>
            </w:r>
          </w:p>
        </w:tc>
      </w:tr>
      <w:tr w:rsidR="00B74DFA" w:rsidRPr="00B74DFA" w:rsidTr="00B74DFA">
        <w:trPr>
          <w:trHeight w:val="564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UCLG1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YNE4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TBC1D24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TBX22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TCIRG1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TCOF1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TECTA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TFAP2A </w:t>
            </w:r>
          </w:p>
        </w:tc>
      </w:tr>
      <w:tr w:rsidR="00B74DFA" w:rsidRPr="00B74DFA" w:rsidTr="00B74DFA">
        <w:trPr>
          <w:trHeight w:val="564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THOC1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THRB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TIMM8A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TJP2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TMC1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TMEM126A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TMEM132E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TMIE </w:t>
            </w:r>
          </w:p>
        </w:tc>
      </w:tr>
      <w:tr w:rsidR="00B74DFA" w:rsidRPr="00B74DFA" w:rsidTr="00B74DFA">
        <w:trPr>
          <w:trHeight w:val="564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TMPRSS3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TMPRSS4 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TNC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TNFRSF11A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TNFRSF11B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TNFSF11 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TP63 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TPRN </w:t>
            </w:r>
          </w:p>
        </w:tc>
      </w:tr>
      <w:tr w:rsidR="00B74DFA" w:rsidRPr="00B74DFA" w:rsidTr="00B74DFA">
        <w:trPr>
          <w:trHeight w:val="288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RIOBP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RMU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SHZ1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SPEAR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UBB4A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UBB4B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WIST1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WNK</w:t>
            </w:r>
          </w:p>
        </w:tc>
      </w:tr>
      <w:tr w:rsidR="00B74DFA" w:rsidRPr="00B74DFA" w:rsidTr="00B74DFA">
        <w:trPr>
          <w:trHeight w:val="276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XNL4A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YMP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YR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BR1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GT1A1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QCC2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SH1C</w:t>
            </w:r>
          </w:p>
        </w:tc>
        <w:tc>
          <w:tcPr>
            <w:tcW w:w="976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SH1G</w:t>
            </w:r>
          </w:p>
        </w:tc>
      </w:tr>
      <w:tr w:rsidR="00B74DFA" w:rsidRPr="00B74DFA" w:rsidTr="00B74DFA">
        <w:trPr>
          <w:trHeight w:val="552"/>
        </w:trPr>
        <w:tc>
          <w:tcPr>
            <w:tcW w:w="107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USH2A </w:t>
            </w:r>
          </w:p>
        </w:tc>
        <w:tc>
          <w:tcPr>
            <w:tcW w:w="91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HL</w:t>
            </w:r>
          </w:p>
        </w:tc>
        <w:tc>
          <w:tcPr>
            <w:tcW w:w="1061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WBP2 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FS1</w:t>
            </w:r>
          </w:p>
        </w:tc>
        <w:tc>
          <w:tcPr>
            <w:tcW w:w="1089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HRN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XPNPEP3</w:t>
            </w:r>
          </w:p>
        </w:tc>
        <w:tc>
          <w:tcPr>
            <w:tcW w:w="1052" w:type="dxa"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D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YAP1</w:t>
            </w:r>
          </w:p>
        </w:tc>
        <w:tc>
          <w:tcPr>
            <w:tcW w:w="976" w:type="dxa"/>
            <w:noWrap/>
            <w:hideMark/>
          </w:tcPr>
          <w:p w:rsidR="00B74DFA" w:rsidRPr="00B74DFA" w:rsidRDefault="00B74DFA" w:rsidP="00296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</w:tbl>
    <w:p w:rsidR="00B74DFA" w:rsidRDefault="00B74DFA">
      <w:pPr>
        <w:rPr>
          <w:rFonts w:ascii="Times New Roman" w:hAnsi="Times New Roman" w:cs="Times New Roman"/>
        </w:rPr>
      </w:pPr>
    </w:p>
    <w:p w:rsidR="008F56AE" w:rsidRDefault="008F56AE">
      <w:pPr>
        <w:rPr>
          <w:rFonts w:ascii="Times New Roman" w:hAnsi="Times New Roman" w:cs="Times New Roman"/>
        </w:rPr>
      </w:pPr>
    </w:p>
    <w:p w:rsidR="008F56AE" w:rsidRDefault="008F56AE">
      <w:pPr>
        <w:rPr>
          <w:rFonts w:ascii="Times New Roman" w:hAnsi="Times New Roman" w:cs="Times New Roman"/>
        </w:rPr>
      </w:pPr>
    </w:p>
    <w:p w:rsidR="008F56AE" w:rsidRDefault="008F56AE">
      <w:pPr>
        <w:rPr>
          <w:rFonts w:ascii="Times New Roman" w:hAnsi="Times New Roman" w:cs="Times New Roman"/>
        </w:rPr>
      </w:pPr>
    </w:p>
    <w:p w:rsidR="008F56AE" w:rsidRPr="009B0020" w:rsidRDefault="008F56AE" w:rsidP="008F56AE">
      <w:pPr>
        <w:widowControl/>
        <w:autoSpaceDE w:val="0"/>
        <w:autoSpaceDN w:val="0"/>
        <w:adjustRightInd w:val="0"/>
        <w:spacing w:after="240" w:line="260" w:lineRule="atLeast"/>
        <w:jc w:val="left"/>
        <w:rPr>
          <w:rFonts w:ascii="Times New Roman" w:hAnsi="Times New Roman" w:cs="Times New Roman"/>
          <w:sz w:val="24"/>
          <w:szCs w:val="24"/>
        </w:rPr>
      </w:pPr>
      <w:r w:rsidRPr="009B002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lastRenderedPageBreak/>
        <w:t xml:space="preserve">Supplementary Table 2. </w:t>
      </w:r>
      <w:r w:rsidR="001D41A8" w:rsidRPr="004C0A18">
        <w:rPr>
          <w:rFonts w:ascii="Times New Roman" w:hAnsi="Times New Roman" w:cs="Times New Roman"/>
          <w:sz w:val="24"/>
          <w:szCs w:val="24"/>
        </w:rPr>
        <w:t>Candidate mutations identified in probands F1-II-1 and F2-II-1 by targeted NGS.</w:t>
      </w:r>
    </w:p>
    <w:tbl>
      <w:tblPr>
        <w:tblStyle w:val="a3"/>
        <w:tblW w:w="0" w:type="auto"/>
        <w:tblLook w:val="04A0"/>
      </w:tblPr>
      <w:tblGrid>
        <w:gridCol w:w="1035"/>
        <w:gridCol w:w="1035"/>
        <w:gridCol w:w="1965"/>
        <w:gridCol w:w="2484"/>
        <w:gridCol w:w="1072"/>
        <w:gridCol w:w="931"/>
      </w:tblGrid>
      <w:tr w:rsidR="009526D6" w:rsidRPr="009B0020" w:rsidTr="009526D6">
        <w:trPr>
          <w:trHeight w:val="552"/>
        </w:trPr>
        <w:tc>
          <w:tcPr>
            <w:tcW w:w="1023" w:type="dxa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bands</w:t>
            </w:r>
          </w:p>
        </w:tc>
        <w:tc>
          <w:tcPr>
            <w:tcW w:w="0" w:type="auto"/>
            <w:noWrap/>
            <w:hideMark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erence sequence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ariants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otype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F</w:t>
            </w:r>
          </w:p>
        </w:tc>
      </w:tr>
      <w:tr w:rsidR="009526D6" w:rsidRPr="009B0020" w:rsidTr="009526D6">
        <w:trPr>
          <w:trHeight w:val="567"/>
        </w:trPr>
        <w:tc>
          <w:tcPr>
            <w:tcW w:w="1023" w:type="dxa"/>
            <w:vMerge w:val="restart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1-II-1</w:t>
            </w:r>
          </w:p>
        </w:tc>
        <w:tc>
          <w:tcPr>
            <w:tcW w:w="0" w:type="auto"/>
            <w:noWrap/>
            <w:hideMark/>
          </w:tcPr>
          <w:p w:rsidR="008F56AE" w:rsidRPr="00A04E8E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A04E8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EX7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B0020">
              <w:rPr>
                <w:rFonts w:ascii="Times New Roman" w:hAnsi="Times New Roman" w:cs="Times New Roman"/>
                <w:kern w:val="0"/>
                <w:sz w:val="22"/>
              </w:rPr>
              <w:t>NM_000288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B0020">
              <w:rPr>
                <w:rFonts w:ascii="Times New Roman" w:hAnsi="Times New Roman" w:cs="Times New Roman"/>
                <w:kern w:val="0"/>
                <w:sz w:val="22"/>
              </w:rPr>
              <w:t>c.496C&gt;T</w:t>
            </w:r>
          </w:p>
          <w:p w:rsidR="008F56AE" w:rsidRPr="009B0020" w:rsidRDefault="008F56AE" w:rsidP="008409E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B0020">
              <w:rPr>
                <w:rFonts w:ascii="Times New Roman" w:hAnsi="Times New Roman" w:cs="Times New Roman"/>
                <w:kern w:val="0"/>
                <w:sz w:val="22"/>
              </w:rPr>
              <w:t>(p.H166Y)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t</w:t>
            </w:r>
          </w:p>
        </w:tc>
        <w:tc>
          <w:tcPr>
            <w:tcW w:w="0" w:type="auto"/>
          </w:tcPr>
          <w:p w:rsidR="008F56AE" w:rsidRPr="0027255D" w:rsidRDefault="00FB1315" w:rsidP="008409E7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22"/>
              </w:rPr>
            </w:pPr>
            <w:r w:rsidRPr="002725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</w:t>
            </w:r>
            <w:r w:rsidRPr="0027255D">
              <w:rPr>
                <w:rFonts w:ascii="Times New Roman" w:eastAsiaTheme="minorEastAsia" w:hAnsi="Times New Roman" w:cs="Times New Roman"/>
                <w:color w:val="000000"/>
                <w:kern w:val="0"/>
                <w:sz w:val="22"/>
              </w:rPr>
              <w:t>0</w:t>
            </w:r>
            <w:r w:rsidRPr="002725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9526D6" w:rsidRPr="009B0020" w:rsidTr="009526D6">
        <w:trPr>
          <w:trHeight w:val="567"/>
        </w:trPr>
        <w:tc>
          <w:tcPr>
            <w:tcW w:w="1023" w:type="dxa"/>
            <w:vMerge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F56AE" w:rsidRPr="00A04E8E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A04E8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EX10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B0020">
              <w:rPr>
                <w:rFonts w:ascii="Times New Roman" w:hAnsi="Times New Roman" w:cs="Times New Roman"/>
                <w:kern w:val="0"/>
                <w:sz w:val="22"/>
              </w:rPr>
              <w:t>NM_153818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B0020">
              <w:rPr>
                <w:rFonts w:ascii="Times New Roman" w:hAnsi="Times New Roman" w:cs="Times New Roman"/>
                <w:kern w:val="0"/>
                <w:sz w:val="22"/>
              </w:rPr>
              <w:t>c.719T&gt;A</w:t>
            </w:r>
          </w:p>
          <w:p w:rsidR="008F56AE" w:rsidRPr="009B0020" w:rsidRDefault="008F56AE" w:rsidP="008409E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B0020">
              <w:rPr>
                <w:rFonts w:ascii="Times New Roman" w:hAnsi="Times New Roman" w:cs="Times New Roman"/>
                <w:kern w:val="0"/>
                <w:sz w:val="22"/>
              </w:rPr>
              <w:t>(p.L240Q)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t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526D6" w:rsidRPr="009B0020" w:rsidTr="009526D6">
        <w:trPr>
          <w:trHeight w:val="567"/>
        </w:trPr>
        <w:tc>
          <w:tcPr>
            <w:tcW w:w="1023" w:type="dxa"/>
            <w:vMerge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F56AE" w:rsidRPr="00A04E8E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A04E8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BDP1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M_018429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0020">
              <w:rPr>
                <w:rFonts w:ascii="Times New Roman" w:hAnsi="Times New Roman" w:cs="Times New Roman"/>
                <w:color w:val="000000"/>
                <w:sz w:val="22"/>
              </w:rPr>
              <w:t>c.3797A&gt;C</w:t>
            </w:r>
          </w:p>
          <w:p w:rsidR="008F56AE" w:rsidRPr="009B0020" w:rsidRDefault="008F56AE" w:rsidP="008409E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B0020">
              <w:rPr>
                <w:rFonts w:ascii="Times New Roman" w:hAnsi="Times New Roman" w:cs="Times New Roman"/>
                <w:color w:val="000000"/>
                <w:sz w:val="22"/>
              </w:rPr>
              <w:t>(p.E1266A)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t</w:t>
            </w:r>
          </w:p>
        </w:tc>
        <w:tc>
          <w:tcPr>
            <w:tcW w:w="0" w:type="auto"/>
          </w:tcPr>
          <w:p w:rsidR="008F56AE" w:rsidRPr="0064591D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459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6</w:t>
            </w:r>
            <w:r w:rsidR="0064591D" w:rsidRPr="0064591D">
              <w:rPr>
                <w:rFonts w:ascii="Times New Roman" w:eastAsiaTheme="minorEastAsia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526D6" w:rsidRPr="009B0020" w:rsidTr="009526D6">
        <w:trPr>
          <w:trHeight w:val="567"/>
        </w:trPr>
        <w:tc>
          <w:tcPr>
            <w:tcW w:w="1023" w:type="dxa"/>
            <w:vMerge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F56AE" w:rsidRPr="00A04E8E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A04E8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CIRG1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B0020">
              <w:rPr>
                <w:rFonts w:ascii="Times New Roman" w:hAnsi="Times New Roman" w:cs="Times New Roman"/>
                <w:kern w:val="0"/>
                <w:sz w:val="22"/>
              </w:rPr>
              <w:t>NM_006019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B0020">
              <w:rPr>
                <w:rFonts w:ascii="Times New Roman" w:hAnsi="Times New Roman" w:cs="Times New Roman"/>
                <w:kern w:val="0"/>
                <w:sz w:val="22"/>
              </w:rPr>
              <w:t>c.826C&gt;T</w:t>
            </w:r>
          </w:p>
          <w:p w:rsidR="008F56AE" w:rsidRPr="009B0020" w:rsidRDefault="008F56AE" w:rsidP="008409E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B0020">
              <w:rPr>
                <w:rFonts w:ascii="Times New Roman" w:hAnsi="Times New Roman" w:cs="Times New Roman"/>
                <w:kern w:val="0"/>
                <w:sz w:val="22"/>
              </w:rPr>
              <w:t>(p.R276W)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t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49</w:t>
            </w:r>
          </w:p>
        </w:tc>
      </w:tr>
      <w:tr w:rsidR="009526D6" w:rsidRPr="009B0020" w:rsidTr="009526D6">
        <w:trPr>
          <w:trHeight w:val="567"/>
        </w:trPr>
        <w:tc>
          <w:tcPr>
            <w:tcW w:w="1023" w:type="dxa"/>
            <w:vMerge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F56AE" w:rsidRPr="00A04E8E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A04E8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OTOG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B0020">
              <w:rPr>
                <w:rFonts w:ascii="Times New Roman" w:hAnsi="Times New Roman" w:cs="Times New Roman"/>
                <w:kern w:val="0"/>
                <w:sz w:val="22"/>
              </w:rPr>
              <w:t>NM_001277269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B0020">
              <w:rPr>
                <w:rFonts w:ascii="Times New Roman" w:hAnsi="Times New Roman" w:cs="Times New Roman"/>
                <w:kern w:val="0"/>
                <w:sz w:val="22"/>
              </w:rPr>
              <w:t>c.919G&gt;A</w:t>
            </w:r>
          </w:p>
          <w:p w:rsidR="008F56AE" w:rsidRPr="009B0020" w:rsidRDefault="008F56AE" w:rsidP="008409E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B0020">
              <w:rPr>
                <w:rFonts w:ascii="Times New Roman" w:hAnsi="Times New Roman" w:cs="Times New Roman"/>
                <w:kern w:val="0"/>
                <w:sz w:val="22"/>
              </w:rPr>
              <w:t>(p.V307M)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t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7</w:t>
            </w:r>
          </w:p>
        </w:tc>
      </w:tr>
      <w:tr w:rsidR="009526D6" w:rsidRPr="009B0020" w:rsidTr="009526D6">
        <w:trPr>
          <w:trHeight w:val="567"/>
        </w:trPr>
        <w:tc>
          <w:tcPr>
            <w:tcW w:w="1023" w:type="dxa"/>
            <w:vMerge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F56AE" w:rsidRPr="00A04E8E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A04E8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OLG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B0020">
              <w:rPr>
                <w:rFonts w:ascii="Times New Roman" w:hAnsi="Times New Roman" w:cs="Times New Roman"/>
                <w:kern w:val="0"/>
                <w:sz w:val="22"/>
              </w:rPr>
              <w:t>NM_002693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B0020">
              <w:rPr>
                <w:rFonts w:ascii="Times New Roman" w:hAnsi="Times New Roman" w:cs="Times New Roman"/>
                <w:kern w:val="0"/>
                <w:sz w:val="22"/>
              </w:rPr>
              <w:t>c.3482+6C&gt;G</w:t>
            </w:r>
          </w:p>
          <w:p w:rsidR="008F56AE" w:rsidRPr="009B0020" w:rsidRDefault="008F56AE" w:rsidP="008409E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B0020">
              <w:rPr>
                <w:rFonts w:ascii="Times New Roman" w:hAnsi="Times New Roman" w:cs="Times New Roman"/>
                <w:kern w:val="0"/>
                <w:sz w:val="22"/>
              </w:rPr>
              <w:t>(splicing)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t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3</w:t>
            </w:r>
          </w:p>
        </w:tc>
      </w:tr>
      <w:tr w:rsidR="009526D6" w:rsidRPr="009B0020" w:rsidTr="009526D6">
        <w:trPr>
          <w:trHeight w:val="567"/>
        </w:trPr>
        <w:tc>
          <w:tcPr>
            <w:tcW w:w="1023" w:type="dxa"/>
            <w:vMerge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F56AE" w:rsidRPr="00A04E8E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A04E8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USH2A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206933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.7839G&gt;T</w:t>
            </w:r>
          </w:p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p.E2613D)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t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8</w:t>
            </w:r>
          </w:p>
        </w:tc>
      </w:tr>
      <w:tr w:rsidR="009526D6" w:rsidRPr="009B0020" w:rsidTr="009526D6">
        <w:trPr>
          <w:trHeight w:val="567"/>
        </w:trPr>
        <w:tc>
          <w:tcPr>
            <w:tcW w:w="1023" w:type="dxa"/>
            <w:vMerge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F56AE" w:rsidRPr="00A04E8E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A04E8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MC1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138691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.100C&gt;T</w:t>
            </w:r>
          </w:p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p.R34X)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t</w:t>
            </w:r>
          </w:p>
        </w:tc>
        <w:tc>
          <w:tcPr>
            <w:tcW w:w="0" w:type="auto"/>
          </w:tcPr>
          <w:p w:rsidR="008F56AE" w:rsidRPr="0027255D" w:rsidRDefault="0027255D" w:rsidP="008409E7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22"/>
              </w:rPr>
            </w:pPr>
            <w:r w:rsidRPr="002725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</w:t>
            </w:r>
            <w:r w:rsidRPr="0027255D">
              <w:rPr>
                <w:rFonts w:ascii="Times New Roman" w:eastAsiaTheme="minorEastAsia" w:hAnsi="Times New Roman" w:cs="Times New Roman"/>
                <w:color w:val="000000"/>
                <w:kern w:val="0"/>
                <w:sz w:val="22"/>
              </w:rPr>
              <w:t>02</w:t>
            </w:r>
          </w:p>
        </w:tc>
      </w:tr>
      <w:tr w:rsidR="009526D6" w:rsidRPr="009B0020" w:rsidTr="009526D6">
        <w:trPr>
          <w:trHeight w:val="567"/>
        </w:trPr>
        <w:tc>
          <w:tcPr>
            <w:tcW w:w="1023" w:type="dxa"/>
            <w:vMerge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F56AE" w:rsidRPr="00A04E8E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A04E8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MC1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138691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.1238T&gt;C</w:t>
            </w:r>
          </w:p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p.M413T)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t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526D6" w:rsidRPr="009B0020" w:rsidTr="009526D6">
        <w:trPr>
          <w:trHeight w:val="552"/>
        </w:trPr>
        <w:tc>
          <w:tcPr>
            <w:tcW w:w="1023" w:type="dxa"/>
            <w:vMerge w:val="restart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2-II-1</w:t>
            </w:r>
          </w:p>
        </w:tc>
        <w:tc>
          <w:tcPr>
            <w:tcW w:w="0" w:type="auto"/>
            <w:noWrap/>
            <w:hideMark/>
          </w:tcPr>
          <w:p w:rsidR="008F56AE" w:rsidRPr="00A04E8E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A04E8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DZD7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001195263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.11G&gt;T </w:t>
            </w:r>
          </w:p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p.G4V)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t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526D6" w:rsidRPr="009B0020" w:rsidTr="009526D6">
        <w:trPr>
          <w:trHeight w:val="552"/>
        </w:trPr>
        <w:tc>
          <w:tcPr>
            <w:tcW w:w="1023" w:type="dxa"/>
            <w:vMerge/>
          </w:tcPr>
          <w:p w:rsidR="008F56AE" w:rsidRPr="009B0020" w:rsidRDefault="008F56AE" w:rsidP="008409E7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</w:tcPr>
          <w:p w:rsidR="008F56AE" w:rsidRPr="00A04E8E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A04E8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FGFR1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023110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.1271G&gt;A </w:t>
            </w:r>
          </w:p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p.R424H)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t</w:t>
            </w:r>
          </w:p>
        </w:tc>
        <w:tc>
          <w:tcPr>
            <w:tcW w:w="0" w:type="auto"/>
          </w:tcPr>
          <w:p w:rsidR="008F56AE" w:rsidRPr="009B0020" w:rsidRDefault="008F56AE" w:rsidP="002725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4</w:t>
            </w:r>
          </w:p>
        </w:tc>
      </w:tr>
      <w:tr w:rsidR="009526D6" w:rsidRPr="009B0020" w:rsidTr="009526D6">
        <w:trPr>
          <w:trHeight w:val="552"/>
        </w:trPr>
        <w:tc>
          <w:tcPr>
            <w:tcW w:w="1023" w:type="dxa"/>
            <w:vMerge/>
          </w:tcPr>
          <w:p w:rsidR="008F56AE" w:rsidRPr="009B0020" w:rsidRDefault="008F56AE" w:rsidP="008409E7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</w:tcPr>
          <w:p w:rsidR="008F56AE" w:rsidRPr="00A04E8E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A04E8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USH2A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206933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.10931C&gt;T </w:t>
            </w:r>
          </w:p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p.T3644M)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t</w:t>
            </w:r>
          </w:p>
        </w:tc>
        <w:tc>
          <w:tcPr>
            <w:tcW w:w="0" w:type="auto"/>
          </w:tcPr>
          <w:p w:rsidR="008F56AE" w:rsidRPr="009B0020" w:rsidRDefault="008F56AE" w:rsidP="002725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2</w:t>
            </w:r>
          </w:p>
        </w:tc>
      </w:tr>
      <w:tr w:rsidR="009526D6" w:rsidRPr="009B0020" w:rsidTr="009526D6">
        <w:trPr>
          <w:trHeight w:val="552"/>
        </w:trPr>
        <w:tc>
          <w:tcPr>
            <w:tcW w:w="1023" w:type="dxa"/>
            <w:vMerge/>
          </w:tcPr>
          <w:p w:rsidR="008F56AE" w:rsidRPr="009B0020" w:rsidRDefault="008F56AE" w:rsidP="008409E7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</w:tcPr>
          <w:p w:rsidR="008F56AE" w:rsidRPr="00A04E8E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A04E8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DDX11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030653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.2255A&gt;G </w:t>
            </w:r>
          </w:p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p.Y752C)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t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526D6" w:rsidRPr="009B0020" w:rsidTr="009526D6">
        <w:trPr>
          <w:trHeight w:val="552"/>
        </w:trPr>
        <w:tc>
          <w:tcPr>
            <w:tcW w:w="1023" w:type="dxa"/>
            <w:vMerge/>
          </w:tcPr>
          <w:p w:rsidR="008F56AE" w:rsidRPr="009B0020" w:rsidRDefault="008F56AE" w:rsidP="008409E7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</w:tcPr>
          <w:p w:rsidR="008F56AE" w:rsidRPr="00A04E8E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A04E8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MET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001127500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.3084T&gt;A </w:t>
            </w:r>
          </w:p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p.D1028E)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t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526D6" w:rsidRPr="009B0020" w:rsidTr="009526D6">
        <w:trPr>
          <w:trHeight w:val="552"/>
        </w:trPr>
        <w:tc>
          <w:tcPr>
            <w:tcW w:w="1023" w:type="dxa"/>
            <w:vMerge/>
          </w:tcPr>
          <w:p w:rsidR="008F56AE" w:rsidRPr="009B0020" w:rsidRDefault="008F56AE" w:rsidP="008409E7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</w:tcPr>
          <w:p w:rsidR="008F56AE" w:rsidRPr="00A04E8E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A04E8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NPT1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033109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.1780T&gt;G </w:t>
            </w:r>
          </w:p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p.S594A)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t</w:t>
            </w:r>
          </w:p>
        </w:tc>
        <w:tc>
          <w:tcPr>
            <w:tcW w:w="0" w:type="auto"/>
          </w:tcPr>
          <w:p w:rsidR="008F56AE" w:rsidRPr="009B0020" w:rsidRDefault="008F56AE" w:rsidP="002725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9</w:t>
            </w:r>
          </w:p>
        </w:tc>
      </w:tr>
      <w:tr w:rsidR="009526D6" w:rsidRPr="009B0020" w:rsidTr="009526D6">
        <w:trPr>
          <w:trHeight w:val="552"/>
        </w:trPr>
        <w:tc>
          <w:tcPr>
            <w:tcW w:w="1023" w:type="dxa"/>
            <w:vMerge/>
          </w:tcPr>
          <w:p w:rsidR="008F56AE" w:rsidRPr="009B0020" w:rsidRDefault="008F56AE" w:rsidP="008409E7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</w:tcPr>
          <w:p w:rsidR="008F56AE" w:rsidRPr="00A04E8E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A04E8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WNK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021830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.1993_1994del </w:t>
            </w:r>
          </w:p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p.E665Dfs*30)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t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526D6" w:rsidRPr="009B0020" w:rsidTr="009526D6">
        <w:trPr>
          <w:trHeight w:val="552"/>
        </w:trPr>
        <w:tc>
          <w:tcPr>
            <w:tcW w:w="1023" w:type="dxa"/>
            <w:vMerge/>
          </w:tcPr>
          <w:p w:rsidR="008F56AE" w:rsidRPr="009B0020" w:rsidRDefault="008F56AE" w:rsidP="008409E7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</w:tcPr>
          <w:p w:rsidR="008F56AE" w:rsidRPr="00A04E8E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A04E8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FLVCR2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017791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.339G&gt;T </w:t>
            </w:r>
          </w:p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p.M113I)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t</w:t>
            </w:r>
          </w:p>
        </w:tc>
        <w:tc>
          <w:tcPr>
            <w:tcW w:w="0" w:type="auto"/>
          </w:tcPr>
          <w:p w:rsidR="008F56AE" w:rsidRPr="009B0020" w:rsidRDefault="008F56AE" w:rsidP="002725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6</w:t>
            </w:r>
          </w:p>
        </w:tc>
      </w:tr>
      <w:tr w:rsidR="009526D6" w:rsidRPr="009B0020" w:rsidTr="009526D6">
        <w:trPr>
          <w:trHeight w:val="552"/>
        </w:trPr>
        <w:tc>
          <w:tcPr>
            <w:tcW w:w="1023" w:type="dxa"/>
            <w:vMerge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</w:tcPr>
          <w:p w:rsidR="008F56AE" w:rsidRPr="00A04E8E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A04E8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ALL4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020436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.3106G&gt;A </w:t>
            </w:r>
          </w:p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p.V1036I)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t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08</w:t>
            </w:r>
          </w:p>
        </w:tc>
      </w:tr>
      <w:tr w:rsidR="009526D6" w:rsidRPr="009B0020" w:rsidTr="009526D6">
        <w:trPr>
          <w:trHeight w:val="552"/>
        </w:trPr>
        <w:tc>
          <w:tcPr>
            <w:tcW w:w="1023" w:type="dxa"/>
            <w:vMerge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</w:tcPr>
          <w:p w:rsidR="008F56AE" w:rsidRPr="00A04E8E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A04E8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JB2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004004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.235delC </w:t>
            </w:r>
          </w:p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p.L79Cfs*3)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t</w:t>
            </w:r>
          </w:p>
        </w:tc>
        <w:tc>
          <w:tcPr>
            <w:tcW w:w="0" w:type="auto"/>
          </w:tcPr>
          <w:p w:rsidR="008F56AE" w:rsidRPr="009B0020" w:rsidRDefault="008F56AE" w:rsidP="002725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92</w:t>
            </w:r>
          </w:p>
        </w:tc>
      </w:tr>
      <w:tr w:rsidR="009526D6" w:rsidRPr="009B0020" w:rsidTr="009526D6">
        <w:trPr>
          <w:trHeight w:val="552"/>
        </w:trPr>
        <w:tc>
          <w:tcPr>
            <w:tcW w:w="1023" w:type="dxa"/>
            <w:vMerge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</w:tcPr>
          <w:p w:rsidR="008F56AE" w:rsidRPr="00A04E8E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A04E8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LRP2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004525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.9914G&gt;A </w:t>
            </w:r>
          </w:p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p.R3305H)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t</w:t>
            </w:r>
          </w:p>
        </w:tc>
        <w:tc>
          <w:tcPr>
            <w:tcW w:w="0" w:type="auto"/>
          </w:tcPr>
          <w:p w:rsidR="008F56AE" w:rsidRPr="009B0020" w:rsidRDefault="008F56AE" w:rsidP="002725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96</w:t>
            </w:r>
          </w:p>
        </w:tc>
      </w:tr>
      <w:tr w:rsidR="009526D6" w:rsidRPr="009B0020" w:rsidTr="009526D6">
        <w:trPr>
          <w:trHeight w:val="552"/>
        </w:trPr>
        <w:tc>
          <w:tcPr>
            <w:tcW w:w="1023" w:type="dxa"/>
            <w:vMerge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</w:tcPr>
          <w:p w:rsidR="008F56AE" w:rsidRPr="00A04E8E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A04E8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MYO15A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016239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.10245_10247delCTC </w:t>
            </w:r>
          </w:p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p.3415_3416delGSinsG)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t</w:t>
            </w:r>
          </w:p>
        </w:tc>
        <w:tc>
          <w:tcPr>
            <w:tcW w:w="0" w:type="auto"/>
          </w:tcPr>
          <w:p w:rsidR="008F56AE" w:rsidRPr="009B0020" w:rsidRDefault="008F56AE" w:rsidP="002725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6</w:t>
            </w:r>
          </w:p>
        </w:tc>
      </w:tr>
      <w:tr w:rsidR="009526D6" w:rsidRPr="009B0020" w:rsidTr="009526D6">
        <w:trPr>
          <w:trHeight w:val="552"/>
        </w:trPr>
        <w:tc>
          <w:tcPr>
            <w:tcW w:w="1023" w:type="dxa"/>
            <w:vMerge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</w:tcPr>
          <w:p w:rsidR="008F56AE" w:rsidRPr="00A04E8E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A04E8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MYO15A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016239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.4220G&gt;C </w:t>
            </w:r>
          </w:p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p.R1407T)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t</w:t>
            </w:r>
          </w:p>
        </w:tc>
        <w:tc>
          <w:tcPr>
            <w:tcW w:w="0" w:type="auto"/>
          </w:tcPr>
          <w:p w:rsidR="008F56AE" w:rsidRPr="009B0020" w:rsidRDefault="008F56AE" w:rsidP="008409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B00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:rsidR="008F56AE" w:rsidRPr="00B74DFA" w:rsidRDefault="008F56AE">
      <w:pPr>
        <w:rPr>
          <w:rFonts w:ascii="Times New Roman" w:hAnsi="Times New Roman" w:cs="Times New Roman"/>
        </w:rPr>
      </w:pPr>
    </w:p>
    <w:sectPr w:rsidR="008F56AE" w:rsidRPr="00B74DFA" w:rsidSect="00613A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6ECB" w:rsidRDefault="00B66ECB" w:rsidP="008F56AE">
      <w:r>
        <w:separator/>
      </w:r>
    </w:p>
  </w:endnote>
  <w:endnote w:type="continuationSeparator" w:id="0">
    <w:p w:rsidR="00B66ECB" w:rsidRDefault="00B66ECB" w:rsidP="008F56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6ECB" w:rsidRDefault="00B66ECB" w:rsidP="008F56AE">
      <w:r>
        <w:separator/>
      </w:r>
    </w:p>
  </w:footnote>
  <w:footnote w:type="continuationSeparator" w:id="0">
    <w:p w:rsidR="00B66ECB" w:rsidRDefault="00B66ECB" w:rsidP="008F56A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B6E77"/>
    <w:rsid w:val="00163B46"/>
    <w:rsid w:val="001D41A8"/>
    <w:rsid w:val="0027255D"/>
    <w:rsid w:val="002B6E77"/>
    <w:rsid w:val="00342E5B"/>
    <w:rsid w:val="004A6BF0"/>
    <w:rsid w:val="00527D10"/>
    <w:rsid w:val="00613AFF"/>
    <w:rsid w:val="0064591D"/>
    <w:rsid w:val="00764B25"/>
    <w:rsid w:val="007A100C"/>
    <w:rsid w:val="00870CB4"/>
    <w:rsid w:val="008F27D4"/>
    <w:rsid w:val="008F56AE"/>
    <w:rsid w:val="009526D6"/>
    <w:rsid w:val="00993123"/>
    <w:rsid w:val="009B0020"/>
    <w:rsid w:val="00A04E8E"/>
    <w:rsid w:val="00B66ECB"/>
    <w:rsid w:val="00B74DFA"/>
    <w:rsid w:val="00C06F79"/>
    <w:rsid w:val="00CD3BA3"/>
    <w:rsid w:val="00D26DA9"/>
    <w:rsid w:val="00D81DE7"/>
    <w:rsid w:val="00EF4618"/>
    <w:rsid w:val="00F470D8"/>
    <w:rsid w:val="00FB0E52"/>
    <w:rsid w:val="00FB1315"/>
    <w:rsid w:val="00FB7E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3A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B74DF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3">
    <w:name w:val="Table Grid"/>
    <w:basedOn w:val="a1"/>
    <w:uiPriority w:val="39"/>
    <w:rsid w:val="00B74DFA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a1"/>
    <w:uiPriority w:val="40"/>
    <w:rsid w:val="00B74DFA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a1"/>
    <w:uiPriority w:val="41"/>
    <w:rsid w:val="00B74DFA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a1"/>
    <w:uiPriority w:val="42"/>
    <w:rsid w:val="00B74DFA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a1"/>
    <w:uiPriority w:val="43"/>
    <w:rsid w:val="00B74DF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4">
    <w:name w:val="header"/>
    <w:basedOn w:val="a"/>
    <w:link w:val="Char"/>
    <w:uiPriority w:val="99"/>
    <w:semiHidden/>
    <w:unhideWhenUsed/>
    <w:rsid w:val="008F56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8F56AE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8F56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8F56A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43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2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646</Words>
  <Characters>3685</Characters>
  <Application>Microsoft Office Word</Application>
  <DocSecurity>0</DocSecurity>
  <Lines>30</Lines>
  <Paragraphs>8</Paragraphs>
  <ScaleCrop>false</ScaleCrop>
  <Company/>
  <LinksUpToDate>false</LinksUpToDate>
  <CharactersWithSpaces>4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龙昊</dc:creator>
  <cp:keywords/>
  <dc:description/>
  <cp:lastModifiedBy>XPC</cp:lastModifiedBy>
  <cp:revision>13</cp:revision>
  <dcterms:created xsi:type="dcterms:W3CDTF">2020-01-14T05:27:00Z</dcterms:created>
  <dcterms:modified xsi:type="dcterms:W3CDTF">2020-04-03T02:12:00Z</dcterms:modified>
</cp:coreProperties>
</file>